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034" w:rsidRPr="003B48EE" w:rsidRDefault="00035034" w:rsidP="00035034">
      <w:pPr>
        <w:rPr>
          <w:lang w:val="en-GB"/>
        </w:rPr>
      </w:pPr>
      <w:bookmarkStart w:id="0" w:name="_GoBack"/>
      <w:r w:rsidRPr="00035034">
        <w:rPr>
          <w:b/>
          <w:lang w:val="en-GB"/>
        </w:rPr>
        <w:t>S6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Binary logistic regression with interaction terms on prescribing antibiotics in case vignette 2 (N=475)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992"/>
        <w:gridCol w:w="709"/>
        <w:gridCol w:w="1537"/>
        <w:gridCol w:w="308"/>
        <w:gridCol w:w="706"/>
        <w:gridCol w:w="1564"/>
      </w:tblGrid>
      <w:tr w:rsidR="00035034" w:rsidTr="00B45D03">
        <w:trPr>
          <w:jc w:val="center"/>
        </w:trPr>
        <w:tc>
          <w:tcPr>
            <w:tcW w:w="3261" w:type="dxa"/>
            <w:tcBorders>
              <w:bottom w:val="nil"/>
            </w:tcBorders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n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08" w:type="dxa"/>
            <w:tcBorders>
              <w:bottom w:val="nil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035034" w:rsidTr="00B45D03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08" w:type="dxa"/>
            <w:tcBorders>
              <w:top w:val="nil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8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dit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color w:val="000000"/>
                <w:sz w:val="16"/>
                <w:szCs w:val="16"/>
              </w:rPr>
              <w:t>wor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rol – </w:t>
            </w:r>
            <w:proofErr w:type="spellStart"/>
            <w:r>
              <w:rPr>
                <w:color w:val="000000"/>
                <w:sz w:val="16"/>
                <w:szCs w:val="16"/>
              </w:rPr>
              <w:t>u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o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7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Fellow GP – up to 10 years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8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 - 1.247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 - 1.481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>
              <w:rPr>
                <w:color w:val="000000"/>
                <w:sz w:val="16"/>
                <w:szCs w:val="16"/>
              </w:rPr>
              <w:t>u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.2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 - 3.193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2 - 3.620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rol – </w:t>
            </w:r>
            <w:proofErr w:type="spellStart"/>
            <w:r>
              <w:rPr>
                <w:color w:val="000000"/>
                <w:sz w:val="16"/>
                <w:szCs w:val="16"/>
              </w:rPr>
              <w:t>mo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 - 1.924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 - 1.926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Fellow GP – more than 10 years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9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 - 2.603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 - 2.838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>
              <w:rPr>
                <w:color w:val="000000"/>
                <w:sz w:val="16"/>
                <w:szCs w:val="16"/>
              </w:rPr>
              <w:t>mo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9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1 - 5.380*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9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 - 6.236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7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1 - 2.227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1 - 2.385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4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9 - 4.179*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1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1 - 4.502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.8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4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 - 5.145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 - 6.322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1 - 2.191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5 - 2.098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.0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5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 - 14.123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3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 - 25.089</w:t>
            </w:r>
          </w:p>
        </w:tc>
      </w:tr>
      <w:tr w:rsidR="00035034" w:rsidRPr="003B48EE" w:rsidTr="00B45D03">
        <w:trPr>
          <w:jc w:val="center"/>
        </w:trPr>
        <w:tc>
          <w:tcPr>
            <w:tcW w:w="9077" w:type="dxa"/>
            <w:gridSpan w:val="7"/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GPs working in practice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537 - 1.482 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 - 1.469</w:t>
            </w:r>
          </w:p>
        </w:tc>
      </w:tr>
      <w:tr w:rsidR="00035034" w:rsidRPr="003B48EE" w:rsidTr="00B45D03">
        <w:trPr>
          <w:jc w:val="center"/>
        </w:trPr>
        <w:tc>
          <w:tcPr>
            <w:tcW w:w="9077" w:type="dxa"/>
            <w:gridSpan w:val="7"/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.8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 - 2.410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2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5 - 4.156</w:t>
            </w:r>
          </w:p>
        </w:tc>
      </w:tr>
      <w:tr w:rsidR="00035034" w:rsidRPr="003B48EE" w:rsidTr="00B45D03">
        <w:trPr>
          <w:jc w:val="center"/>
        </w:trPr>
        <w:tc>
          <w:tcPr>
            <w:tcW w:w="9077" w:type="dxa"/>
            <w:gridSpan w:val="7"/>
          </w:tcPr>
          <w:p w:rsidR="00035034" w:rsidRPr="003B48EE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egion in which GP practises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6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 - 1.838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 - 2.457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2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 - 1.793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 - 1.843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.3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 - 1.986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 - 1.852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9 - 2.412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 - 2.471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3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2 - 3.440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0 - 3.447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th East and East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 - 1.467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 - 1.619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sk </w:t>
            </w:r>
            <w:proofErr w:type="spellStart"/>
            <w:r>
              <w:rPr>
                <w:color w:val="000000"/>
                <w:sz w:val="16"/>
                <w:szCs w:val="16"/>
              </w:rPr>
              <w:t>preferen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1;10]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 - 1.216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0 - 1.139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tional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2 - 0.997*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4 - 1.010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uitive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3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3 - 1.280**</w:t>
            </w: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7 - 1.269**</w:t>
            </w:r>
          </w:p>
        </w:tc>
      </w:tr>
      <w:tr w:rsidR="00035034" w:rsidTr="00B45D03">
        <w:trPr>
          <w:jc w:val="center"/>
        </w:trPr>
        <w:tc>
          <w:tcPr>
            <w:tcW w:w="3261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37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64" w:type="dxa"/>
          </w:tcPr>
          <w:p w:rsidR="00035034" w:rsidRDefault="00035034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830B55" w:rsidRPr="00035034" w:rsidRDefault="00035034" w:rsidP="00035034">
      <w:r>
        <w:rPr>
          <w:sz w:val="19"/>
          <w:szCs w:val="19"/>
        </w:rPr>
        <w:t xml:space="preserve">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>&lt;0.01</w:t>
      </w:r>
    </w:p>
    <w:sectPr w:rsidR="00830B55" w:rsidRPr="000350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035034"/>
    <w:rsid w:val="00092389"/>
    <w:rsid w:val="0018097F"/>
    <w:rsid w:val="00185C35"/>
    <w:rsid w:val="00213522"/>
    <w:rsid w:val="002E5D7A"/>
    <w:rsid w:val="003B0A6C"/>
    <w:rsid w:val="003B57C4"/>
    <w:rsid w:val="003F594F"/>
    <w:rsid w:val="00443803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030C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5-15T15:11:00Z</dcterms:created>
  <dcterms:modified xsi:type="dcterms:W3CDTF">2024-05-15T15:11:00Z</dcterms:modified>
</cp:coreProperties>
</file>